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5E87F" w14:textId="77777777" w:rsidR="002B02EC" w:rsidRPr="009A73F0" w:rsidRDefault="002B02EC" w:rsidP="002B02EC">
      <w:pPr>
        <w:pStyle w:val="Title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A73F0">
        <w:rPr>
          <w:rFonts w:ascii="Times New Roman" w:hAnsi="Times New Roman" w:cs="Times New Roman"/>
          <w:b/>
          <w:bCs/>
          <w:sz w:val="24"/>
          <w:szCs w:val="24"/>
        </w:rPr>
        <w:t>Association between service readiness and PMTCT cascade effectiveness: A 2018 cross-sectional analysis from Manica province, Mozambique</w:t>
      </w:r>
    </w:p>
    <w:p w14:paraId="0D951DD7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2CA68272" w14:textId="77777777" w:rsidR="002B02EC" w:rsidRPr="009A73F0" w:rsidRDefault="002B02EC" w:rsidP="002B02EC">
      <w:pPr>
        <w:shd w:val="clear" w:color="auto" w:fill="FFFFFF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AE711E1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5DA59CA2" w14:textId="0E840A3C" w:rsidR="002B02EC" w:rsidRPr="009A73F0" w:rsidRDefault="002B02EC" w:rsidP="002B02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</w:p>
    <w:p w14:paraId="36DB2D4E" w14:textId="77777777" w:rsidR="002B02EC" w:rsidRPr="002B02EC" w:rsidRDefault="002B02EC" w:rsidP="002B02EC">
      <w:pPr>
        <w:rPr>
          <w:rFonts w:ascii="Times New Roman" w:hAnsi="Times New Roman" w:cs="Times New Roman"/>
          <w:b/>
          <w:bCs/>
        </w:rPr>
      </w:pPr>
    </w:p>
    <w:p w14:paraId="68EA3CA1" w14:textId="649803EB" w:rsidR="002B02EC" w:rsidRPr="002B02EC" w:rsidRDefault="002B02EC" w:rsidP="002B02EC">
      <w:pPr>
        <w:rPr>
          <w:rFonts w:ascii="Times New Roman" w:hAnsi="Times New Roman" w:cs="Times New Roman"/>
          <w:b/>
          <w:bCs/>
        </w:rPr>
      </w:pPr>
      <w:r w:rsidRPr="002B02EC">
        <w:rPr>
          <w:rFonts w:ascii="Times New Roman" w:hAnsi="Times New Roman" w:cs="Times New Roman"/>
          <w:b/>
          <w:bCs/>
        </w:rPr>
        <w:t xml:space="preserve">Results from univariate analysis </w:t>
      </w:r>
    </w:p>
    <w:p w14:paraId="7D24EA70" w14:textId="77777777" w:rsidR="002B02EC" w:rsidRPr="009A73F0" w:rsidRDefault="002B02EC" w:rsidP="002B02EC">
      <w:pPr>
        <w:pStyle w:val="ListParagraph"/>
        <w:rPr>
          <w:rFonts w:ascii="Times New Roman" w:hAnsi="Times New Roman" w:cs="Times New Roman"/>
        </w:rPr>
      </w:pPr>
    </w:p>
    <w:p w14:paraId="0C42D7DB" w14:textId="77777777" w:rsidR="002B02EC" w:rsidRPr="009A73F0" w:rsidRDefault="002B02EC" w:rsidP="002B02EC">
      <w:pPr>
        <w:pStyle w:val="ListParagraph"/>
        <w:rPr>
          <w:rFonts w:ascii="Times New Roman" w:hAnsi="Times New Roman" w:cs="Times New Roman"/>
        </w:rPr>
      </w:pPr>
    </w:p>
    <w:p w14:paraId="7B5FA820" w14:textId="77777777" w:rsidR="002B02EC" w:rsidRPr="009A73F0" w:rsidRDefault="002B02EC" w:rsidP="002B02EC">
      <w:pPr>
        <w:rPr>
          <w:rFonts w:ascii="Times New Roman" w:hAnsi="Times New Roman" w:cs="Times New Roman"/>
          <w:b/>
          <w:bCs/>
        </w:rPr>
      </w:pPr>
      <w:r w:rsidRPr="009A73F0">
        <w:rPr>
          <w:rFonts w:ascii="Times New Roman" w:hAnsi="Times New Roman" w:cs="Times New Roman"/>
          <w:b/>
          <w:bCs/>
        </w:rPr>
        <w:t>Supplementary Table 1: Unadjusted associations between health facility characteristics and Early Infant Diagnosis (PCR testing within 8 weeks of life)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3420"/>
        <w:gridCol w:w="3728"/>
        <w:gridCol w:w="1667"/>
      </w:tblGrid>
      <w:tr w:rsidR="002B02EC" w:rsidRPr="009A73F0" w14:paraId="58D144AD" w14:textId="77777777" w:rsidTr="00B14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</w:tcPr>
          <w:p w14:paraId="1FC1BCFA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3728" w:type="dxa"/>
            <w:tcBorders>
              <w:bottom w:val="nil"/>
            </w:tcBorders>
          </w:tcPr>
          <w:p w14:paraId="667B8548" w14:textId="77777777" w:rsidR="002B02EC" w:rsidRPr="009A73F0" w:rsidRDefault="002B02EC" w:rsidP="00B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Unadjusted Odds ratios (95%CI)</w:t>
            </w:r>
          </w:p>
        </w:tc>
        <w:tc>
          <w:tcPr>
            <w:tcW w:w="1667" w:type="dxa"/>
            <w:tcBorders>
              <w:bottom w:val="nil"/>
            </w:tcBorders>
          </w:tcPr>
          <w:p w14:paraId="2BB4F96B" w14:textId="77777777" w:rsidR="002B02EC" w:rsidRPr="009A73F0" w:rsidRDefault="002B02EC" w:rsidP="00B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2B02EC" w:rsidRPr="009A73F0" w14:paraId="2BB4546E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6F4493A3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Personnel/1,000 population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34E0B88B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1.01 [1.01-1.02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2C148EBB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0.0001</w:t>
            </w:r>
          </w:p>
        </w:tc>
      </w:tr>
      <w:tr w:rsidR="002B02EC" w:rsidRPr="009A73F0" w14:paraId="1034C039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4017D827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Facility Type (Urban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6DCC21FD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07 [1.80-2.39</w:t>
            </w:r>
            <w:r w:rsidRPr="009A73F0">
              <w:rPr>
                <w:rFonts w:ascii="Times New Roman" w:hAnsi="Times New Roman" w:cs="Times New Roman"/>
                <w:shd w:val="clear" w:color="auto" w:fill="FFFFFF"/>
              </w:rPr>
              <w:t>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4B40CE3C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&lt;0.0000</w:t>
            </w:r>
          </w:p>
        </w:tc>
      </w:tr>
      <w:tr w:rsidR="002B02EC" w:rsidRPr="009A73F0" w14:paraId="46E34949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52BEF7D0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Stockout of ARV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0335CDBE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9 [0.66-0.96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4222AA12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151</w:t>
            </w:r>
          </w:p>
        </w:tc>
      </w:tr>
      <w:tr w:rsidR="002B02EC" w:rsidRPr="009A73F0" w14:paraId="3ADB4C0C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187F50B6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Stockout of gloves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67480BC4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27 [1.96-2.62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51F83A24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00</w:t>
            </w:r>
          </w:p>
        </w:tc>
      </w:tr>
      <w:tr w:rsidR="002B02EC" w:rsidRPr="009A73F0" w14:paraId="56F93CA4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0A014174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QI program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6D38B17D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73 [1.23-2.47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32FE0B03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20</w:t>
            </w:r>
          </w:p>
        </w:tc>
      </w:tr>
      <w:tr w:rsidR="002B02EC" w:rsidRPr="009A73F0" w14:paraId="6BFC6EBA" w14:textId="77777777" w:rsidTr="00B14ED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32985584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Mother-to-Mother program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19157F0C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96 [1.52-2.55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68B7BDE2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00</w:t>
            </w:r>
          </w:p>
        </w:tc>
      </w:tr>
      <w:tr w:rsidR="002B02EC" w:rsidRPr="009A73F0" w14:paraId="23280A21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4E30B76D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One NGO (ref: none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3DF9B321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85 [0.51-1.42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2F59CD5C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 w:rsidRPr="009A73F0">
              <w:rPr>
                <w:rFonts w:ascii="Times New Roman" w:hAnsi="Times New Roman" w:cs="Times New Roman"/>
                <w:color w:val="222222"/>
              </w:rPr>
              <w:t>0.5446</w:t>
            </w:r>
          </w:p>
        </w:tc>
      </w:tr>
      <w:tr w:rsidR="002B02EC" w:rsidRPr="009A73F0" w14:paraId="2546BF1A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5219674F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Multiple NGOs (ref: none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339D1AF1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2 [0.56-1.52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2D1F4FD7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555</w:t>
            </w:r>
          </w:p>
        </w:tc>
      </w:tr>
      <w:tr w:rsidR="002B02EC" w:rsidRPr="009A73F0" w14:paraId="4A96D7A3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261E13AD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Catchment area size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6AE59568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1.02 [1.02-1.03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04A1B484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0.0001</w:t>
            </w:r>
          </w:p>
        </w:tc>
      </w:tr>
      <w:tr w:rsidR="002B02EC" w:rsidRPr="009A73F0" w14:paraId="7CCE7B20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single" w:sz="4" w:space="0" w:color="auto"/>
            </w:tcBorders>
          </w:tcPr>
          <w:p w14:paraId="17DB5E16" w14:textId="77777777" w:rsidR="002B02EC" w:rsidRPr="009A73F0" w:rsidRDefault="002B02EC" w:rsidP="00B1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Distance from reference laboratory (km)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top w:val="nil"/>
              <w:bottom w:val="single" w:sz="4" w:space="0" w:color="auto"/>
            </w:tcBorders>
          </w:tcPr>
          <w:p w14:paraId="55B52B9C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1.00 [1.00-1.00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  <w:right w:val="nil"/>
            </w:tcBorders>
          </w:tcPr>
          <w:p w14:paraId="2256F3AA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562</w:t>
            </w:r>
          </w:p>
        </w:tc>
      </w:tr>
      <w:tr w:rsidR="002B02EC" w:rsidRPr="009A73F0" w14:paraId="197F916A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566793" w14:textId="77777777" w:rsidR="002B02EC" w:rsidRPr="009A73F0" w:rsidRDefault="002B02EC" w:rsidP="00B14E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QI: Quality improvement; ARV: Antiretroviral (Nevirapine); ref: Reference. </w:t>
            </w:r>
          </w:p>
          <w:p w14:paraId="45D02A13" w14:textId="77777777" w:rsidR="002B02EC" w:rsidRPr="009A73F0" w:rsidRDefault="002B02EC" w:rsidP="00B14E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A73F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vertAlign w:val="superscript"/>
              </w:rPr>
              <w:t>*</w:t>
            </w: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Log transformed in the model.</w:t>
            </w:r>
          </w:p>
          <w:p w14:paraId="5DEAF32B" w14:textId="77777777" w:rsidR="002B02EC" w:rsidRPr="009A73F0" w:rsidRDefault="002B02EC" w:rsidP="00B14EDB">
            <w:pPr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†</w:t>
            </w: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Transformed to odds ratio per 5% relative increase of the predictor to improve interpretability.  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Original coefficient for personnel ratio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7 [95% CI: 0.17-0.38],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for catchment area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0.45 [ 95% CI, 0.32; 0.59] 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for distance from the </w:t>
            </w: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reference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laboratory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3 [95% CI: -0.01-0.06]</w:t>
            </w:r>
          </w:p>
        </w:tc>
      </w:tr>
    </w:tbl>
    <w:p w14:paraId="4DFA4C59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164FDF0E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112CE512" w14:textId="77777777" w:rsidR="002B02EC" w:rsidRPr="009A73F0" w:rsidRDefault="002B02EC" w:rsidP="002B02EC">
      <w:pPr>
        <w:rPr>
          <w:rFonts w:ascii="Times New Roman" w:hAnsi="Times New Roman" w:cs="Times New Roman"/>
          <w:b/>
          <w:bCs/>
        </w:rPr>
      </w:pPr>
      <w:r w:rsidRPr="009A73F0">
        <w:rPr>
          <w:rFonts w:ascii="Times New Roman" w:hAnsi="Times New Roman" w:cs="Times New Roman"/>
          <w:b/>
          <w:bCs/>
        </w:rPr>
        <w:t>Supplementary Table 2: Unadjusted associations between health facility characteristics and having a PCR test at any age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3420"/>
        <w:gridCol w:w="3728"/>
        <w:gridCol w:w="1667"/>
      </w:tblGrid>
      <w:tr w:rsidR="002B02EC" w:rsidRPr="009A73F0" w14:paraId="55BE3D2A" w14:textId="77777777" w:rsidTr="00B14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tcBorders>
              <w:right w:val="none" w:sz="0" w:space="0" w:color="auto"/>
            </w:tcBorders>
          </w:tcPr>
          <w:p w14:paraId="025C93DF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3728" w:type="dxa"/>
            <w:tcBorders>
              <w:bottom w:val="nil"/>
            </w:tcBorders>
          </w:tcPr>
          <w:p w14:paraId="34A18B8F" w14:textId="77777777" w:rsidR="002B02EC" w:rsidRPr="009A73F0" w:rsidRDefault="002B02EC" w:rsidP="00B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Unadjusted Odds ratios (95%CI)</w:t>
            </w:r>
          </w:p>
        </w:tc>
        <w:tc>
          <w:tcPr>
            <w:tcW w:w="1667" w:type="dxa"/>
            <w:tcBorders>
              <w:bottom w:val="nil"/>
            </w:tcBorders>
          </w:tcPr>
          <w:p w14:paraId="3473B39C" w14:textId="77777777" w:rsidR="002B02EC" w:rsidRPr="009A73F0" w:rsidRDefault="002B02EC" w:rsidP="00B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2B02EC" w:rsidRPr="009A73F0" w14:paraId="6675941D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7E3D57C2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Personnel/1,000 population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125CB613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1.01 [1.01-1.02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09C1AF7A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0.0001</w:t>
            </w:r>
          </w:p>
        </w:tc>
      </w:tr>
      <w:tr w:rsidR="002B02EC" w:rsidRPr="009A73F0" w14:paraId="48DDB271" w14:textId="77777777" w:rsidTr="00B14E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one" w:sz="0" w:space="0" w:color="auto"/>
            </w:tcBorders>
          </w:tcPr>
          <w:p w14:paraId="47C01099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Facility Type (Urban)</w:t>
            </w:r>
          </w:p>
        </w:tc>
        <w:tc>
          <w:tcPr>
            <w:tcW w:w="3728" w:type="dxa"/>
          </w:tcPr>
          <w:p w14:paraId="2E49A549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93 [1.65-2.26]</w:t>
            </w:r>
          </w:p>
        </w:tc>
        <w:tc>
          <w:tcPr>
            <w:tcW w:w="1667" w:type="dxa"/>
          </w:tcPr>
          <w:p w14:paraId="5A56A3FB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&lt;0.0000</w:t>
            </w:r>
          </w:p>
        </w:tc>
      </w:tr>
      <w:tr w:rsidR="002B02EC" w:rsidRPr="009A73F0" w14:paraId="29256E5E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7C138638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Stockout of ARV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14110523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6 [0.86-1.30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6BFECDAE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012</w:t>
            </w:r>
          </w:p>
        </w:tc>
      </w:tr>
      <w:tr w:rsidR="002B02EC" w:rsidRPr="009A73F0" w14:paraId="2A61DCC0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1C07E431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Stockout of gloves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75C9EFAF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18 [1.85-2.57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5EFCFC24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&lt;0.0000</w:t>
            </w:r>
          </w:p>
        </w:tc>
      </w:tr>
      <w:tr w:rsidR="002B02EC" w:rsidRPr="009A73F0" w14:paraId="1737BF61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075E8C44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QI program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5137D05D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56 [1.10-2.20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65415A72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114</w:t>
            </w:r>
          </w:p>
        </w:tc>
      </w:tr>
      <w:tr w:rsidR="002B02EC" w:rsidRPr="009A73F0" w14:paraId="3FD24E1A" w14:textId="77777777" w:rsidTr="00B14E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one" w:sz="0" w:space="0" w:color="auto"/>
            </w:tcBorders>
          </w:tcPr>
          <w:p w14:paraId="50B5984C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Mother-to-Mother program (yes)</w:t>
            </w:r>
          </w:p>
        </w:tc>
        <w:tc>
          <w:tcPr>
            <w:tcW w:w="3728" w:type="dxa"/>
          </w:tcPr>
          <w:p w14:paraId="61A06DF4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45 [1.12-1.86]</w:t>
            </w:r>
          </w:p>
        </w:tc>
        <w:tc>
          <w:tcPr>
            <w:tcW w:w="1667" w:type="dxa"/>
          </w:tcPr>
          <w:p w14:paraId="62A71B61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47</w:t>
            </w:r>
          </w:p>
        </w:tc>
      </w:tr>
      <w:tr w:rsidR="002B02EC" w:rsidRPr="009A73F0" w14:paraId="288FF81C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</w:tcBorders>
          </w:tcPr>
          <w:p w14:paraId="020B0A93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One NGO (ref: none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7CA155AE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8 [0.68-2.01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546101D4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385</w:t>
            </w:r>
          </w:p>
        </w:tc>
      </w:tr>
      <w:tr w:rsidR="002B02EC" w:rsidRPr="009A73F0" w14:paraId="51ABF90A" w14:textId="77777777" w:rsidTr="00B14E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one" w:sz="0" w:space="0" w:color="auto"/>
            </w:tcBorders>
          </w:tcPr>
          <w:p w14:paraId="362E18B3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Multiple NGOs (ref: none)</w:t>
            </w:r>
          </w:p>
        </w:tc>
        <w:tc>
          <w:tcPr>
            <w:tcW w:w="3728" w:type="dxa"/>
          </w:tcPr>
          <w:p w14:paraId="21764C4B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7 [0.68-1.95]</w:t>
            </w:r>
          </w:p>
        </w:tc>
        <w:tc>
          <w:tcPr>
            <w:tcW w:w="1667" w:type="dxa"/>
          </w:tcPr>
          <w:p w14:paraId="525994BD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598</w:t>
            </w:r>
          </w:p>
        </w:tc>
      </w:tr>
      <w:tr w:rsidR="002B02EC" w:rsidRPr="009A73F0" w14:paraId="3F170F6A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4D7DE16E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Catchment area size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713E08E8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1 [1.00-1.02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73E8A536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157</w:t>
            </w:r>
          </w:p>
        </w:tc>
      </w:tr>
      <w:tr w:rsidR="002B02EC" w:rsidRPr="009A73F0" w14:paraId="648B18A2" w14:textId="77777777" w:rsidTr="00B14E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  <w:right w:val="none" w:sz="0" w:space="0" w:color="auto"/>
            </w:tcBorders>
          </w:tcPr>
          <w:p w14:paraId="72B726A7" w14:textId="77777777" w:rsidR="002B02EC" w:rsidRPr="009A73F0" w:rsidRDefault="002B02EC" w:rsidP="00B1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Distance from reference laboratory (km)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7752CA01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0 [1.00-1.01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3E1C7396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32</w:t>
            </w:r>
          </w:p>
        </w:tc>
      </w:tr>
      <w:tr w:rsidR="002B02EC" w:rsidRPr="009A73F0" w14:paraId="4C6688CF" w14:textId="77777777" w:rsidTr="00B14E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3CE235" w14:textId="77777777" w:rsidR="002B02EC" w:rsidRPr="009A73F0" w:rsidRDefault="002B02EC" w:rsidP="00B14E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QI: Quality improvement; ARV: Antiretroviral (Nevirapine); ref: Reference. </w:t>
            </w:r>
          </w:p>
          <w:p w14:paraId="05BEDF8D" w14:textId="77777777" w:rsidR="002B02EC" w:rsidRPr="009A73F0" w:rsidRDefault="002B02EC" w:rsidP="00B14E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A73F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vertAlign w:val="superscript"/>
              </w:rPr>
              <w:t>*</w:t>
            </w: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Log transformed in the model.</w:t>
            </w:r>
          </w:p>
          <w:p w14:paraId="0692E4F7" w14:textId="77777777" w:rsidR="002B02EC" w:rsidRPr="009A73F0" w:rsidRDefault="002B02EC" w:rsidP="00B14EDB">
            <w:pPr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†</w:t>
            </w: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Transformed to odds ratio per 5% relative increase of the predictor to improve interpretability.  Original coefficient for 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ersonnel ratio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0.25 [95%CI: 0.15-0.36], 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r catchment area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0.18 [95%CI: 0.03-0.32] 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for distance from the reference laboratory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6 [95%CI: 0.02-0.10]</w:t>
            </w:r>
          </w:p>
        </w:tc>
      </w:tr>
    </w:tbl>
    <w:p w14:paraId="149B4611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23DBBDFD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40145526" w14:textId="77777777" w:rsidR="002B02EC" w:rsidRPr="009A73F0" w:rsidRDefault="002B02EC" w:rsidP="002B02EC">
      <w:pPr>
        <w:jc w:val="both"/>
        <w:rPr>
          <w:rFonts w:ascii="Times New Roman" w:hAnsi="Times New Roman" w:cs="Times New Roman"/>
          <w:b/>
          <w:bCs/>
        </w:rPr>
      </w:pPr>
      <w:r w:rsidRPr="009A73F0">
        <w:rPr>
          <w:rFonts w:ascii="Times New Roman" w:hAnsi="Times New Roman" w:cs="Times New Roman"/>
          <w:b/>
          <w:bCs/>
        </w:rPr>
        <w:t>Supplementary Table 3: Unadjusted associations between health facility characteristics and positive infant PCR diagnosis</w:t>
      </w:r>
    </w:p>
    <w:tbl>
      <w:tblPr>
        <w:tblStyle w:val="ListTable3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728"/>
        <w:gridCol w:w="1667"/>
      </w:tblGrid>
      <w:tr w:rsidR="002B02EC" w:rsidRPr="009A73F0" w14:paraId="78D95649" w14:textId="77777777" w:rsidTr="00B14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tcBorders>
              <w:bottom w:val="none" w:sz="0" w:space="0" w:color="auto"/>
            </w:tcBorders>
          </w:tcPr>
          <w:p w14:paraId="67135C28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3728" w:type="dxa"/>
          </w:tcPr>
          <w:p w14:paraId="6CC36410" w14:textId="77777777" w:rsidR="002B02EC" w:rsidRPr="009A73F0" w:rsidRDefault="002B02EC" w:rsidP="00B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Unadjusted Odds ratios (95%CI)</w:t>
            </w:r>
          </w:p>
        </w:tc>
        <w:tc>
          <w:tcPr>
            <w:tcW w:w="1667" w:type="dxa"/>
          </w:tcPr>
          <w:p w14:paraId="1EE2AB7B" w14:textId="77777777" w:rsidR="002B02EC" w:rsidRPr="009A73F0" w:rsidRDefault="002B02EC" w:rsidP="00B1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A73F0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2B02EC" w:rsidRPr="009A73F0" w14:paraId="11B73E3C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4D02F19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Personnel/1,000 population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top w:val="none" w:sz="0" w:space="0" w:color="auto"/>
              <w:bottom w:val="none" w:sz="0" w:space="0" w:color="auto"/>
            </w:tcBorders>
          </w:tcPr>
          <w:p w14:paraId="01ABA03D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 1.01 [0.99-1.02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top w:val="none" w:sz="0" w:space="0" w:color="auto"/>
              <w:bottom w:val="none" w:sz="0" w:space="0" w:color="auto"/>
            </w:tcBorders>
          </w:tcPr>
          <w:p w14:paraId="302EE295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601</w:t>
            </w:r>
          </w:p>
        </w:tc>
      </w:tr>
      <w:tr w:rsidR="002B02EC" w:rsidRPr="009A73F0" w14:paraId="26C1A873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one" w:sz="0" w:space="0" w:color="auto"/>
            </w:tcBorders>
          </w:tcPr>
          <w:p w14:paraId="3DDB2E95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Facility Type (Urban)</w:t>
            </w:r>
          </w:p>
        </w:tc>
        <w:tc>
          <w:tcPr>
            <w:tcW w:w="3728" w:type="dxa"/>
          </w:tcPr>
          <w:p w14:paraId="1C96D91B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8 [1.00-1.91]</w:t>
            </w:r>
          </w:p>
        </w:tc>
        <w:tc>
          <w:tcPr>
            <w:tcW w:w="1667" w:type="dxa"/>
          </w:tcPr>
          <w:p w14:paraId="6213A584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530</w:t>
            </w:r>
          </w:p>
        </w:tc>
      </w:tr>
      <w:tr w:rsidR="002B02EC" w:rsidRPr="009A73F0" w14:paraId="68E5B4CF" w14:textId="77777777" w:rsidTr="00B14EDB">
        <w:tblPrEx>
          <w:tblBorders>
            <w:top w:val="single" w:sz="4" w:space="0" w:color="A5A5A5" w:themeColor="accent3"/>
            <w:left w:val="single" w:sz="4" w:space="0" w:color="A5A5A5" w:themeColor="accent3"/>
            <w:bottom w:val="single" w:sz="4" w:space="0" w:color="A5A5A5" w:themeColor="accent3"/>
            <w:right w:val="single" w:sz="4" w:space="0" w:color="A5A5A5" w:themeColor="accent3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6E68020A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Stockout of ARV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272337AA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6 [0.60-1.49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0D1B3C51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8742</w:t>
            </w:r>
          </w:p>
        </w:tc>
      </w:tr>
      <w:tr w:rsidR="002B02EC" w:rsidRPr="009A73F0" w14:paraId="50E24F7A" w14:textId="77777777" w:rsidTr="00B14EDB">
        <w:tblPrEx>
          <w:tblBorders>
            <w:top w:val="single" w:sz="4" w:space="0" w:color="A5A5A5" w:themeColor="accent3"/>
            <w:left w:val="single" w:sz="4" w:space="0" w:color="A5A5A5" w:themeColor="accent3"/>
            <w:bottom w:val="single" w:sz="4" w:space="0" w:color="A5A5A5" w:themeColor="accent3"/>
            <w:right w:val="single" w:sz="4" w:space="0" w:color="A5A5A5" w:themeColor="accent3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4F564AAE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Stockout of gloves (yes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3C7BDB1D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4 [0.89-1.71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7691C292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068</w:t>
            </w:r>
          </w:p>
        </w:tc>
      </w:tr>
      <w:tr w:rsidR="002B02EC" w:rsidRPr="009A73F0" w14:paraId="088B49CB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50FDFA7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QI program (yes)</w:t>
            </w:r>
          </w:p>
        </w:tc>
        <w:tc>
          <w:tcPr>
            <w:tcW w:w="3728" w:type="dxa"/>
            <w:tcBorders>
              <w:top w:val="none" w:sz="0" w:space="0" w:color="auto"/>
              <w:bottom w:val="none" w:sz="0" w:space="0" w:color="auto"/>
            </w:tcBorders>
          </w:tcPr>
          <w:p w14:paraId="1D03C577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7 [0.29-1.23]</w:t>
            </w:r>
          </w:p>
        </w:tc>
        <w:tc>
          <w:tcPr>
            <w:tcW w:w="1667" w:type="dxa"/>
            <w:tcBorders>
              <w:top w:val="none" w:sz="0" w:space="0" w:color="auto"/>
              <w:bottom w:val="none" w:sz="0" w:space="0" w:color="auto"/>
            </w:tcBorders>
          </w:tcPr>
          <w:p w14:paraId="34BB17C2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162</w:t>
            </w:r>
          </w:p>
        </w:tc>
      </w:tr>
      <w:tr w:rsidR="002B02EC" w:rsidRPr="009A73F0" w14:paraId="2916E201" w14:textId="77777777" w:rsidTr="00B14ED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one" w:sz="0" w:space="0" w:color="auto"/>
            </w:tcBorders>
          </w:tcPr>
          <w:p w14:paraId="629A9BD4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Mother-to-Mother program (yes)</w:t>
            </w:r>
          </w:p>
        </w:tc>
        <w:tc>
          <w:tcPr>
            <w:tcW w:w="3728" w:type="dxa"/>
          </w:tcPr>
          <w:p w14:paraId="6058FEDD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65 [0.82-3.94]</w:t>
            </w:r>
          </w:p>
        </w:tc>
        <w:tc>
          <w:tcPr>
            <w:tcW w:w="1667" w:type="dxa"/>
          </w:tcPr>
          <w:p w14:paraId="51363EDF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066</w:t>
            </w:r>
          </w:p>
        </w:tc>
      </w:tr>
      <w:tr w:rsidR="002B02EC" w:rsidRPr="009A73F0" w14:paraId="0FF75570" w14:textId="77777777" w:rsidTr="00B14EDB">
        <w:tblPrEx>
          <w:tblBorders>
            <w:top w:val="single" w:sz="4" w:space="0" w:color="A5A5A5" w:themeColor="accent3"/>
            <w:left w:val="single" w:sz="4" w:space="0" w:color="A5A5A5" w:themeColor="accent3"/>
            <w:bottom w:val="single" w:sz="4" w:space="0" w:color="A5A5A5" w:themeColor="accent3"/>
            <w:right w:val="single" w:sz="4" w:space="0" w:color="A5A5A5" w:themeColor="accent3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6DE916E7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One NGO (ref: none)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22209441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3 [0.27-2.52]</w:t>
            </w:r>
          </w:p>
        </w:tc>
        <w:tc>
          <w:tcPr>
            <w:tcW w:w="1667" w:type="dxa"/>
            <w:tcBorders>
              <w:top w:val="nil"/>
              <w:bottom w:val="nil"/>
              <w:right w:val="nil"/>
            </w:tcBorders>
          </w:tcPr>
          <w:p w14:paraId="56E450A9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630</w:t>
            </w:r>
          </w:p>
        </w:tc>
      </w:tr>
      <w:tr w:rsidR="002B02EC" w:rsidRPr="009A73F0" w14:paraId="65402CDE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none" w:sz="0" w:space="0" w:color="auto"/>
            </w:tcBorders>
          </w:tcPr>
          <w:p w14:paraId="1E956EB3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Multiple NGOs (ref: none)</w:t>
            </w:r>
          </w:p>
        </w:tc>
        <w:tc>
          <w:tcPr>
            <w:tcW w:w="3728" w:type="dxa"/>
          </w:tcPr>
          <w:p w14:paraId="65C487AA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4 [0.25-2.15]</w:t>
            </w:r>
          </w:p>
        </w:tc>
        <w:tc>
          <w:tcPr>
            <w:tcW w:w="1667" w:type="dxa"/>
          </w:tcPr>
          <w:p w14:paraId="3F957F44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969</w:t>
            </w:r>
          </w:p>
        </w:tc>
      </w:tr>
      <w:tr w:rsidR="002B02EC" w:rsidRPr="009A73F0" w14:paraId="5F44D7DB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A062054" w14:textId="77777777" w:rsidR="002B02EC" w:rsidRPr="009A73F0" w:rsidRDefault="002B02EC" w:rsidP="00B14E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Catchment area size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top w:val="none" w:sz="0" w:space="0" w:color="auto"/>
              <w:bottom w:val="none" w:sz="0" w:space="0" w:color="auto"/>
            </w:tcBorders>
          </w:tcPr>
          <w:p w14:paraId="08133500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1.01 [0.99-1.03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top w:val="none" w:sz="0" w:space="0" w:color="auto"/>
              <w:bottom w:val="none" w:sz="0" w:space="0" w:color="auto"/>
            </w:tcBorders>
          </w:tcPr>
          <w:p w14:paraId="63E4E57D" w14:textId="77777777" w:rsidR="002B02EC" w:rsidRPr="009A73F0" w:rsidRDefault="002B02EC" w:rsidP="00B14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115</w:t>
            </w:r>
          </w:p>
        </w:tc>
      </w:tr>
      <w:tr w:rsidR="002B02EC" w:rsidRPr="009A73F0" w14:paraId="10E39CAA" w14:textId="77777777" w:rsidTr="00B14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  <w:right w:val="none" w:sz="0" w:space="0" w:color="auto"/>
            </w:tcBorders>
          </w:tcPr>
          <w:p w14:paraId="6F19D887" w14:textId="77777777" w:rsidR="002B02EC" w:rsidRPr="009A73F0" w:rsidRDefault="002B02EC" w:rsidP="00B1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</w:rPr>
              <w:t>Distance from reference laboratory (km)</w:t>
            </w:r>
            <w:r w:rsidRPr="009A73F0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4D94A96E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 1.00 [0.99-1.00]</w:t>
            </w:r>
            <w:r w:rsidRPr="009A73F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5B34BA80" w14:textId="77777777" w:rsidR="002B02EC" w:rsidRPr="009A73F0" w:rsidRDefault="002B02EC" w:rsidP="00B1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206</w:t>
            </w:r>
          </w:p>
        </w:tc>
      </w:tr>
      <w:tr w:rsidR="002B02EC" w:rsidRPr="009A73F0" w14:paraId="67EDD5A5" w14:textId="77777777" w:rsidTr="00B14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FDE946" w14:textId="77777777" w:rsidR="002B02EC" w:rsidRPr="009A73F0" w:rsidRDefault="002B02EC" w:rsidP="00B14E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QI: Quality improvement; ARV: Antiretroviral (Nevirapine); ref: Reference. </w:t>
            </w:r>
          </w:p>
          <w:p w14:paraId="55EAC8CB" w14:textId="77777777" w:rsidR="002B02EC" w:rsidRPr="009A73F0" w:rsidRDefault="002B02EC" w:rsidP="00B14EDB">
            <w:pPr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</w:pPr>
            <w:r w:rsidRPr="009A73F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vertAlign w:val="superscript"/>
              </w:rPr>
              <w:t>*</w:t>
            </w:r>
            <w:r w:rsidRPr="009A73F0">
              <w:rPr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Log transformed in the model.</w:t>
            </w:r>
          </w:p>
          <w:p w14:paraId="2B25ED96" w14:textId="77777777" w:rsidR="002B02EC" w:rsidRPr="009A73F0" w:rsidRDefault="002B02EC" w:rsidP="00B1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A73F0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ansformed to odds ratio per 5% relative increase of the predictor to improve interpretability.  Original coefficient for personnel ratio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3 [95% CI: -0.13-0.41],</w:t>
            </w:r>
          </w:p>
          <w:p w14:paraId="69186529" w14:textId="77777777" w:rsidR="002B02EC" w:rsidRPr="009A73F0" w:rsidRDefault="002B02EC" w:rsidP="00B14EDB">
            <w:pPr>
              <w:rPr>
                <w:rFonts w:ascii="Times New Roman" w:hAnsi="Times New Roman" w:cs="Times New Roman"/>
              </w:rPr>
            </w:pP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r catchment area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0.17 [95%CI:  -0.16-0.51] </w:t>
            </w:r>
            <w:r w:rsidRPr="009A73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for distance from the reference laboratory was </w:t>
            </w:r>
            <w:r w:rsidRPr="009A73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0.103 [95% CI: -0.19 - -0.02]</w:t>
            </w:r>
          </w:p>
        </w:tc>
      </w:tr>
    </w:tbl>
    <w:p w14:paraId="2A2A0F88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2AA2A029" w14:textId="77777777" w:rsidR="002B02EC" w:rsidRPr="009A73F0" w:rsidRDefault="002B02EC" w:rsidP="002B02EC">
      <w:pPr>
        <w:pStyle w:val="ListParagraph"/>
        <w:rPr>
          <w:rFonts w:ascii="Times New Roman" w:hAnsi="Times New Roman" w:cs="Times New Roman"/>
        </w:rPr>
      </w:pPr>
    </w:p>
    <w:p w14:paraId="3BE710DF" w14:textId="77777777" w:rsidR="002B02EC" w:rsidRPr="009A73F0" w:rsidRDefault="002B02EC" w:rsidP="002B02EC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</w:p>
    <w:p w14:paraId="2A7F1BE5" w14:textId="77777777" w:rsidR="002B02EC" w:rsidRPr="009A73F0" w:rsidRDefault="002B02EC" w:rsidP="002B02EC">
      <w:pPr>
        <w:rPr>
          <w:rFonts w:ascii="Times New Roman" w:hAnsi="Times New Roman" w:cs="Times New Roman"/>
        </w:rPr>
      </w:pPr>
    </w:p>
    <w:p w14:paraId="0C6D1515" w14:textId="77777777" w:rsidR="008A7959" w:rsidRDefault="002175C8"/>
    <w:sectPr w:rsidR="008A7959" w:rsidSect="00E8190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E62DD" w14:textId="77777777" w:rsidR="002175C8" w:rsidRDefault="002175C8" w:rsidP="000A7618">
      <w:r>
        <w:separator/>
      </w:r>
    </w:p>
  </w:endnote>
  <w:endnote w:type="continuationSeparator" w:id="0">
    <w:p w14:paraId="0BB827C3" w14:textId="77777777" w:rsidR="002175C8" w:rsidRDefault="002175C8" w:rsidP="000A7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80334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FC2476" w14:textId="712E81B2" w:rsidR="000A7618" w:rsidRDefault="000A7618" w:rsidP="00DA10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E30323" w14:textId="77777777" w:rsidR="000A7618" w:rsidRDefault="000A7618" w:rsidP="000A76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21715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213A8" w14:textId="7EF993B9" w:rsidR="000A7618" w:rsidRDefault="000A7618" w:rsidP="00DA10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90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AC78C6" w14:textId="77777777" w:rsidR="000A7618" w:rsidRDefault="000A7618" w:rsidP="000A7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D97B0" w14:textId="77777777" w:rsidR="002175C8" w:rsidRDefault="002175C8" w:rsidP="000A7618">
      <w:r>
        <w:separator/>
      </w:r>
    </w:p>
  </w:footnote>
  <w:footnote w:type="continuationSeparator" w:id="0">
    <w:p w14:paraId="6D1E634F" w14:textId="77777777" w:rsidR="002175C8" w:rsidRDefault="002175C8" w:rsidP="000A7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4D43CA"/>
    <w:multiLevelType w:val="hybridMultilevel"/>
    <w:tmpl w:val="8DAA5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2EC"/>
    <w:rsid w:val="000A7618"/>
    <w:rsid w:val="002175C8"/>
    <w:rsid w:val="002B02EC"/>
    <w:rsid w:val="00741AC2"/>
    <w:rsid w:val="00B933D3"/>
    <w:rsid w:val="00CA3853"/>
    <w:rsid w:val="00E8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6AAD3"/>
  <w14:defaultImageDpi w14:val="32767"/>
  <w15:chartTrackingRefBased/>
  <w15:docId w15:val="{0F286E2F-635F-C842-84EE-0A9B60EF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2EC"/>
    <w:pPr>
      <w:ind w:left="720"/>
      <w:contextualSpacing/>
    </w:pPr>
  </w:style>
  <w:style w:type="table" w:styleId="ListTable3-Accent3">
    <w:name w:val="List Table 3 Accent 3"/>
    <w:basedOn w:val="TableNormal"/>
    <w:uiPriority w:val="48"/>
    <w:rsid w:val="002B02E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2B02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B0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0A76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618"/>
  </w:style>
  <w:style w:type="character" w:styleId="PageNumber">
    <w:name w:val="page number"/>
    <w:basedOn w:val="DefaultParagraphFont"/>
    <w:uiPriority w:val="99"/>
    <w:semiHidden/>
    <w:unhideWhenUsed/>
    <w:rsid w:val="000A7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h Dinis</dc:creator>
  <cp:keywords/>
  <dc:description/>
  <cp:lastModifiedBy>Mary Rose Caro</cp:lastModifiedBy>
  <cp:revision>3</cp:revision>
  <dcterms:created xsi:type="dcterms:W3CDTF">2022-04-21T00:35:00Z</dcterms:created>
  <dcterms:modified xsi:type="dcterms:W3CDTF">2022-11-21T16:24:00Z</dcterms:modified>
</cp:coreProperties>
</file>